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085AC" w14:textId="7E58AD0A" w:rsidR="00540360" w:rsidRPr="00763A64" w:rsidRDefault="00763A64">
      <w:pPr>
        <w:rPr>
          <w:b/>
          <w:bCs/>
        </w:rPr>
      </w:pPr>
      <w:r w:rsidRPr="00763A64">
        <w:rPr>
          <w:b/>
          <w:bCs/>
        </w:rPr>
        <w:t xml:space="preserve">Supplementary material - </w:t>
      </w:r>
      <w:r w:rsidRPr="00763A64">
        <w:rPr>
          <w:b/>
          <w:bCs/>
        </w:rPr>
        <w:t>RHE-24-1202.R1</w:t>
      </w:r>
    </w:p>
    <w:p w14:paraId="42EBCB69" w14:textId="77777777" w:rsidR="00763A64" w:rsidRDefault="00763A64"/>
    <w:p w14:paraId="6AAD371D" w14:textId="12284FD8" w:rsidR="00763A64" w:rsidRDefault="00763A64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F8BD20F" wp14:editId="6265F7CF">
            <wp:extent cx="4341987" cy="6691313"/>
            <wp:effectExtent l="0" t="0" r="0" b="0"/>
            <wp:docPr id="2" name="image4.png" descr="A graph of different colored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A graph of different colored line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1987" cy="66913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B882D7" w14:textId="77777777" w:rsidR="00763A64" w:rsidRDefault="00763A64"/>
    <w:p w14:paraId="5C452127" w14:textId="6DB17EA9" w:rsidR="00763A64" w:rsidRDefault="00763A64" w:rsidP="00763A64">
      <w:pPr>
        <w:spacing w:before="12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Anti-PTX3 antibody serum titres in patients with rheumatoid arthritis according to the b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sDMARD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use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ti-PTX3, anti-pentraxin-3 antibodies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NF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um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ecrosis factor inhibitor; OMA, other mechanism of actions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K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an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kinas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hibitor. Box and whiskers plot with 95% confidence intervals. P-values refer to Brown-Forsythe and Welch ANOVA tests with Dunnett’s T3 multiple comparisons tests (reference category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NF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0CA620CD" w14:textId="77777777" w:rsidR="00763A64" w:rsidRDefault="00763A64"/>
    <w:sectPr w:rsidR="00763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A64"/>
    <w:rsid w:val="00540360"/>
    <w:rsid w:val="006242B9"/>
    <w:rsid w:val="00763A64"/>
    <w:rsid w:val="007B3693"/>
    <w:rsid w:val="00945CF4"/>
    <w:rsid w:val="00CE07FD"/>
    <w:rsid w:val="00DA3991"/>
    <w:rsid w:val="00EB4B53"/>
    <w:rsid w:val="00F47FE6"/>
    <w:rsid w:val="00F8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99E48"/>
  <w15:chartTrackingRefBased/>
  <w15:docId w15:val="{64199C7E-76E2-42BA-9B4A-47FFB82A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3A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A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A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A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A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A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A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A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A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A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A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A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A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A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A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A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A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A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A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A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A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A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A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A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Ward</dc:creator>
  <cp:keywords/>
  <dc:description/>
  <cp:lastModifiedBy>Eden Ward</cp:lastModifiedBy>
  <cp:revision>1</cp:revision>
  <dcterms:created xsi:type="dcterms:W3CDTF">2024-09-26T12:43:00Z</dcterms:created>
  <dcterms:modified xsi:type="dcterms:W3CDTF">2024-09-26T12:53:00Z</dcterms:modified>
</cp:coreProperties>
</file>